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6D72" w:rsidRPr="00EA24D1" w:rsidRDefault="00255DEC" w:rsidP="003D6D72">
      <w:pPr>
        <w:spacing w:before="120" w:after="120" w:line="360" w:lineRule="auto"/>
        <w:rPr>
          <w:bCs/>
          <w:color w:val="000000" w:themeColor="text1"/>
          <w:lang w:val="en-US"/>
        </w:rPr>
      </w:pPr>
      <w:r w:rsidRPr="00EA24D1">
        <w:rPr>
          <w:bCs/>
          <w:color w:val="000000" w:themeColor="text1"/>
          <w:lang w:val="en-US"/>
        </w:rPr>
        <w:t>Supplementary Table</w:t>
      </w:r>
      <w:r w:rsidR="003D6D72" w:rsidRPr="00EA24D1">
        <w:rPr>
          <w:bCs/>
          <w:color w:val="000000" w:themeColor="text1"/>
          <w:lang w:val="en-US"/>
        </w:rPr>
        <w:t xml:space="preserve"> </w:t>
      </w:r>
      <w:r w:rsidR="002C2363">
        <w:rPr>
          <w:bCs/>
          <w:color w:val="000000" w:themeColor="text1"/>
          <w:lang w:val="en-US"/>
        </w:rPr>
        <w:t>II</w:t>
      </w:r>
      <w:bookmarkStart w:id="0" w:name="_GoBack"/>
      <w:bookmarkEnd w:id="0"/>
      <w:r w:rsidR="00D30345" w:rsidRPr="00EA24D1">
        <w:rPr>
          <w:bCs/>
          <w:color w:val="000000" w:themeColor="text1"/>
          <w:lang w:val="en-US"/>
        </w:rPr>
        <w:t>:</w:t>
      </w:r>
      <w:r w:rsidR="00504924" w:rsidRPr="00EA24D1">
        <w:rPr>
          <w:bCs/>
          <w:color w:val="000000" w:themeColor="text1"/>
          <w:lang w:val="en-US"/>
        </w:rPr>
        <w:t xml:space="preserve"> </w:t>
      </w:r>
      <w:r w:rsidR="003D6D72" w:rsidRPr="00EA24D1">
        <w:rPr>
          <w:bCs/>
          <w:color w:val="000000" w:themeColor="text1"/>
          <w:lang w:val="en-US"/>
        </w:rPr>
        <w:t>Multivaria</w:t>
      </w:r>
      <w:r w:rsidR="00537CD6" w:rsidRPr="00EA24D1">
        <w:rPr>
          <w:bCs/>
          <w:color w:val="000000" w:themeColor="text1"/>
          <w:lang w:val="en-US"/>
        </w:rPr>
        <w:t>ble</w:t>
      </w:r>
      <w:r w:rsidR="003D6D72" w:rsidRPr="00EA24D1">
        <w:rPr>
          <w:bCs/>
          <w:color w:val="000000" w:themeColor="text1"/>
          <w:lang w:val="en-US"/>
        </w:rPr>
        <w:t xml:space="preserve"> logistic regression</w:t>
      </w:r>
      <w:r w:rsidR="00D30345" w:rsidRPr="00EA24D1">
        <w:rPr>
          <w:bCs/>
          <w:color w:val="000000" w:themeColor="text1"/>
          <w:lang w:val="en-US"/>
        </w:rPr>
        <w:t xml:space="preserve"> results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3"/>
        <w:gridCol w:w="1913"/>
        <w:gridCol w:w="1143"/>
        <w:gridCol w:w="1717"/>
        <w:gridCol w:w="1141"/>
        <w:gridCol w:w="1908"/>
        <w:gridCol w:w="958"/>
        <w:gridCol w:w="1899"/>
        <w:gridCol w:w="1015"/>
      </w:tblGrid>
      <w:tr w:rsidR="003D6D72" w:rsidRPr="002C2363" w:rsidTr="00D30345">
        <w:trPr>
          <w:cantSplit/>
          <w:trHeight w:val="276"/>
          <w:tblHeader/>
        </w:trPr>
        <w:tc>
          <w:tcPr>
            <w:tcW w:w="89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D72" w:rsidRPr="00EA24D1" w:rsidRDefault="003D6D72" w:rsidP="003D6D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1072" w:type="pct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EA24D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CH"/>
              </w:rPr>
              <w:t>Hospitalization</w:t>
            </w:r>
            <w:proofErr w:type="spellEnd"/>
          </w:p>
        </w:tc>
        <w:tc>
          <w:tcPr>
            <w:tcW w:w="1002" w:type="pct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EA24D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CH"/>
              </w:rPr>
              <w:t>Cancer</w:t>
            </w:r>
            <w:proofErr w:type="spellEnd"/>
            <w:r w:rsidRPr="00EA24D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EA24D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CH"/>
              </w:rPr>
              <w:t>drug</w:t>
            </w:r>
            <w:proofErr w:type="spellEnd"/>
            <w:r w:rsidRPr="00EA24D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EA24D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CH"/>
              </w:rPr>
              <w:t>therapy</w:t>
            </w:r>
            <w:proofErr w:type="spellEnd"/>
          </w:p>
        </w:tc>
        <w:tc>
          <w:tcPr>
            <w:tcW w:w="1005" w:type="pct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EA24D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CH"/>
              </w:rPr>
              <w:t>Radiotherapy</w:t>
            </w:r>
            <w:proofErr w:type="spellEnd"/>
          </w:p>
        </w:tc>
        <w:tc>
          <w:tcPr>
            <w:tcW w:w="1022" w:type="pct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CH"/>
              </w:rPr>
            </w:pPr>
            <w:r w:rsidRPr="00EA24D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CH"/>
              </w:rPr>
              <w:t>Cancer drug- and or radiotherapy</w:t>
            </w:r>
          </w:p>
        </w:tc>
      </w:tr>
      <w:tr w:rsidR="003D6D72" w:rsidRPr="00EA24D1" w:rsidTr="00D30345">
        <w:trPr>
          <w:cantSplit/>
          <w:trHeight w:val="276"/>
          <w:tblHeader/>
        </w:trPr>
        <w:tc>
          <w:tcPr>
            <w:tcW w:w="899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D72" w:rsidRPr="00EA24D1" w:rsidRDefault="003D6D72" w:rsidP="003D6D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671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estimate</w:t>
            </w:r>
            <w:proofErr w:type="spellEnd"/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 (95%CI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CH"/>
              </w:rPr>
              <w:t>P</w:t>
            </w: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-Value</w:t>
            </w:r>
          </w:p>
        </w:tc>
        <w:tc>
          <w:tcPr>
            <w:tcW w:w="602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estimate</w:t>
            </w:r>
            <w:proofErr w:type="spellEnd"/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 (95%CI)</w:t>
            </w:r>
          </w:p>
        </w:tc>
        <w:tc>
          <w:tcPr>
            <w:tcW w:w="40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CH"/>
              </w:rPr>
              <w:t>P</w:t>
            </w: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 -Value</w:t>
            </w:r>
          </w:p>
        </w:tc>
        <w:tc>
          <w:tcPr>
            <w:tcW w:w="669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estimate</w:t>
            </w:r>
            <w:proofErr w:type="spellEnd"/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 (95%CI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CH"/>
              </w:rPr>
              <w:t>P</w:t>
            </w: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 -Value</w:t>
            </w:r>
          </w:p>
        </w:tc>
        <w:tc>
          <w:tcPr>
            <w:tcW w:w="666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estimate</w:t>
            </w:r>
            <w:proofErr w:type="spellEnd"/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 (95%CI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CH"/>
              </w:rPr>
              <w:t>P</w:t>
            </w: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 -Value</w:t>
            </w:r>
          </w:p>
        </w:tc>
      </w:tr>
      <w:tr w:rsidR="003D6D72" w:rsidRPr="00EA24D1" w:rsidTr="001A12EF">
        <w:trPr>
          <w:cantSplit/>
          <w:trHeight w:val="276"/>
        </w:trPr>
        <w:tc>
          <w:tcPr>
            <w:tcW w:w="89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D72" w:rsidRPr="00EA24D1" w:rsidRDefault="003D6D72" w:rsidP="003D6D7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EA24D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CH"/>
              </w:rPr>
              <w:t>Intercept</w:t>
            </w:r>
            <w:proofErr w:type="spellEnd"/>
          </w:p>
        </w:tc>
        <w:tc>
          <w:tcPr>
            <w:tcW w:w="67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1.14 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(-0.08 ; 2.35)</w:t>
            </w:r>
          </w:p>
        </w:tc>
        <w:tc>
          <w:tcPr>
            <w:tcW w:w="401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0.69 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(-1.05 ; 2.42)</w:t>
            </w:r>
          </w:p>
        </w:tc>
        <w:tc>
          <w:tcPr>
            <w:tcW w:w="400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6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-1.99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(-4.07 ; 0.09)</w:t>
            </w:r>
          </w:p>
        </w:tc>
        <w:tc>
          <w:tcPr>
            <w:tcW w:w="336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73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(-0.34 ; 1.81)</w:t>
            </w:r>
          </w:p>
        </w:tc>
        <w:tc>
          <w:tcPr>
            <w:tcW w:w="356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3D6D72" w:rsidRPr="00EA24D1" w:rsidTr="001A12EF">
        <w:trPr>
          <w:trHeight w:val="276"/>
        </w:trPr>
        <w:tc>
          <w:tcPr>
            <w:tcW w:w="89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6D72" w:rsidRPr="00357625" w:rsidRDefault="003F06B1" w:rsidP="003F06B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de-CH"/>
              </w:rPr>
            </w:pPr>
            <w:r w:rsidRPr="00357625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de-CH"/>
              </w:rPr>
              <w:t>Patient hospitalization/chart information</w:t>
            </w:r>
            <w:r w:rsidR="00EA24D1" w:rsidRPr="00357625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de-CH"/>
              </w:rPr>
              <w:t>:</w:t>
            </w:r>
          </w:p>
          <w:p w:rsidR="003F06B1" w:rsidRPr="00357625" w:rsidRDefault="00EA24D1" w:rsidP="003F06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357625">
              <w:rPr>
                <w:rFonts w:eastAsia="Times New Roman" w:cs="Times New Roman"/>
                <w:color w:val="000000"/>
                <w:sz w:val="16"/>
                <w:szCs w:val="16"/>
                <w:lang w:val="en-US" w:eastAsia="de-CH"/>
              </w:rPr>
              <w:t>r</w:t>
            </w:r>
            <w:r w:rsidR="003F06B1" w:rsidRPr="00357625">
              <w:rPr>
                <w:rFonts w:eastAsia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eference category: cancer-related </w:t>
            </w:r>
            <w:proofErr w:type="spellStart"/>
            <w:r w:rsidR="003F06B1" w:rsidRPr="00357625">
              <w:rPr>
                <w:rFonts w:eastAsia="Times New Roman" w:cs="Times New Roman"/>
                <w:color w:val="000000"/>
                <w:sz w:val="16"/>
                <w:szCs w:val="16"/>
                <w:lang w:val="en-US" w:eastAsia="de-CH"/>
              </w:rPr>
              <w:t>hospitalisation</w:t>
            </w:r>
            <w:proofErr w:type="spellEnd"/>
          </w:p>
        </w:tc>
        <w:tc>
          <w:tcPr>
            <w:tcW w:w="1072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</w:tcPr>
          <w:p w:rsidR="003D6D72" w:rsidRPr="00357625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602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6D72" w:rsidRPr="00357625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400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&lt;0.0001</w:t>
            </w:r>
          </w:p>
        </w:tc>
        <w:tc>
          <w:tcPr>
            <w:tcW w:w="66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336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&lt;.0001</w:t>
            </w:r>
          </w:p>
        </w:tc>
        <w:tc>
          <w:tcPr>
            <w:tcW w:w="666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356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&lt;.0001</w:t>
            </w:r>
          </w:p>
        </w:tc>
      </w:tr>
      <w:tr w:rsidR="003D6D72" w:rsidRPr="00EA24D1" w:rsidTr="001A12EF">
        <w:trPr>
          <w:trHeight w:val="276"/>
        </w:trPr>
        <w:tc>
          <w:tcPr>
            <w:tcW w:w="89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D72" w:rsidRPr="00EA24D1" w:rsidRDefault="003F06B1" w:rsidP="00BE48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No</w:t>
            </w:r>
            <w:proofErr w:type="spellEnd"/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cancer-related</w:t>
            </w:r>
            <w:proofErr w:type="spellEnd"/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hospitalisation</w:t>
            </w:r>
            <w:proofErr w:type="spellEnd"/>
          </w:p>
        </w:tc>
        <w:tc>
          <w:tcPr>
            <w:tcW w:w="1072" w:type="pct"/>
            <w:gridSpan w:val="2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0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-2.46 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(-3.28 ; -1.64)*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&lt;.0001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-1.45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(-2.13 ; -0.76)*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&lt;.000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-1.45 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(-2.19 ; 0.71)*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0001</w:t>
            </w:r>
          </w:p>
        </w:tc>
      </w:tr>
      <w:tr w:rsidR="003D6D72" w:rsidRPr="00EA24D1" w:rsidTr="001A12EF">
        <w:trPr>
          <w:cantSplit/>
          <w:trHeight w:val="276"/>
        </w:trPr>
        <w:tc>
          <w:tcPr>
            <w:tcW w:w="899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D72" w:rsidRPr="00EA24D1" w:rsidRDefault="003F06B1" w:rsidP="00BE48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No</w:t>
            </w:r>
            <w:proofErr w:type="spellEnd"/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information</w:t>
            </w:r>
            <w:proofErr w:type="spellEnd"/>
          </w:p>
        </w:tc>
        <w:tc>
          <w:tcPr>
            <w:tcW w:w="1072" w:type="pct"/>
            <w:gridSpan w:val="2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02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-1.21 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(-1.47 ; -0.95)*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&lt;.0001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-1.12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( -1.46 ; -0.78)*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&lt;.000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-1.52 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(-1.87 ; -1.18)*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&lt;.0001</w:t>
            </w:r>
          </w:p>
        </w:tc>
      </w:tr>
      <w:tr w:rsidR="003D6D72" w:rsidRPr="00EA24D1" w:rsidTr="001A12EF">
        <w:trPr>
          <w:trHeight w:val="276"/>
        </w:trPr>
        <w:tc>
          <w:tcPr>
            <w:tcW w:w="89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6D72" w:rsidRPr="00EA24D1" w:rsidRDefault="00D30345" w:rsidP="003D6D7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EA24D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Age – s</w:t>
            </w:r>
            <w:r w:rsidR="003D6D72" w:rsidRPr="00EA24D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pline</w:t>
            </w:r>
            <w:r w:rsidRPr="00EA24D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 1,</w:t>
            </w:r>
            <w:r w:rsidR="005D2A18" w:rsidRPr="00EA24D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 first part</w:t>
            </w:r>
            <w:r w:rsidR="00EA24D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:</w:t>
            </w:r>
          </w:p>
          <w:p w:rsidR="00137818" w:rsidRPr="00EA24D1" w:rsidRDefault="00EA24D1" w:rsidP="003D6D7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>i</w:t>
            </w:r>
            <w:r w:rsidR="003D6D72" w:rsidRPr="00EA24D1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 xml:space="preserve">f </w:t>
            </w:r>
            <w:r w:rsidR="00537CD6" w:rsidRPr="00EA24D1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 xml:space="preserve">age </w:t>
            </w:r>
            <w:r w:rsidR="003D6D72" w:rsidRPr="00EA24D1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de-CH"/>
              </w:rPr>
              <w:sym w:font="Symbol" w:char="F0A3"/>
            </w:r>
            <w:r w:rsidR="003D6D72" w:rsidRPr="00EA24D1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>65</w:t>
            </w:r>
            <w:r w:rsidR="005D2A18" w:rsidRPr="00EA24D1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 xml:space="preserve">, multiply with </w:t>
            </w:r>
            <w:r w:rsidR="00537CD6" w:rsidRPr="00EA24D1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>true age</w:t>
            </w:r>
            <w:r w:rsidR="003D6D72" w:rsidRPr="00EA24D1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 xml:space="preserve">, </w:t>
            </w:r>
          </w:p>
          <w:p w:rsidR="003D6D72" w:rsidRPr="00EA24D1" w:rsidRDefault="003D6D72" w:rsidP="005D2A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EA24D1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>if age&gt;65</w:t>
            </w:r>
            <w:r w:rsidR="005D2A18" w:rsidRPr="00EA24D1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>, multiply with 65</w:t>
            </w:r>
          </w:p>
        </w:tc>
        <w:tc>
          <w:tcPr>
            <w:tcW w:w="671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0.002 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(-0.02 ; 0.02)</w:t>
            </w:r>
          </w:p>
        </w:tc>
        <w:tc>
          <w:tcPr>
            <w:tcW w:w="401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8174</w:t>
            </w:r>
          </w:p>
        </w:tc>
        <w:tc>
          <w:tcPr>
            <w:tcW w:w="602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-0.02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(-0.05 ; 0.004)</w:t>
            </w:r>
          </w:p>
        </w:tc>
        <w:tc>
          <w:tcPr>
            <w:tcW w:w="400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0965</w:t>
            </w:r>
          </w:p>
        </w:tc>
        <w:tc>
          <w:tcPr>
            <w:tcW w:w="1005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66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-0.02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(-0.03 ; 0.00)</w:t>
            </w:r>
          </w:p>
        </w:tc>
        <w:tc>
          <w:tcPr>
            <w:tcW w:w="356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0550</w:t>
            </w:r>
          </w:p>
        </w:tc>
      </w:tr>
      <w:tr w:rsidR="003D6D72" w:rsidRPr="00EA24D1" w:rsidTr="001A12EF">
        <w:trPr>
          <w:trHeight w:val="276"/>
        </w:trPr>
        <w:tc>
          <w:tcPr>
            <w:tcW w:w="89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6D72" w:rsidRPr="00EA24D1" w:rsidRDefault="00D30345" w:rsidP="003D6D7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EA24D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Age - s</w:t>
            </w:r>
            <w:r w:rsidR="003D6D72" w:rsidRPr="00EA24D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pline </w:t>
            </w:r>
            <w:r w:rsidR="005D2A18" w:rsidRPr="00EA24D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1, second part</w:t>
            </w:r>
            <w:r w:rsidR="00EA24D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:</w:t>
            </w:r>
          </w:p>
          <w:p w:rsidR="003D6D72" w:rsidRPr="00EA24D1" w:rsidRDefault="00EA24D1" w:rsidP="003D6D7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>i</w:t>
            </w:r>
            <w:r w:rsidR="003D6D72" w:rsidRPr="00EA24D1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 xml:space="preserve">f age </w:t>
            </w:r>
            <w:r w:rsidR="003D6D72" w:rsidRPr="00EA24D1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de-CH"/>
              </w:rPr>
              <w:sym w:font="Symbol" w:char="F0A3"/>
            </w:r>
            <w:r w:rsidR="005D2A18" w:rsidRPr="00EA24D1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 xml:space="preserve">65, multiply with </w:t>
            </w:r>
            <w:r w:rsidR="00357625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>0</w:t>
            </w:r>
          </w:p>
          <w:p w:rsidR="003D6D72" w:rsidRPr="00EA24D1" w:rsidRDefault="003D6D72" w:rsidP="005D2A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EA24D1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>if age &gt;65</w:t>
            </w:r>
            <w:r w:rsidR="005D2A18" w:rsidRPr="00EA24D1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 xml:space="preserve">, multiply with </w:t>
            </w:r>
            <w:r w:rsidR="00537CD6" w:rsidRPr="00EA24D1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>true age</w:t>
            </w:r>
            <w:r w:rsidR="00357625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 xml:space="preserve"> - 65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-0.06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(-0.07 ; -0.04)*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&lt;0.0001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-0.12 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(-0.16 ; -0.08)*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&lt;0.0001</w:t>
            </w:r>
          </w:p>
        </w:tc>
        <w:tc>
          <w:tcPr>
            <w:tcW w:w="1005" w:type="pct"/>
            <w:gridSpan w:val="2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-0.06 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( -0.07 ; -0.05)*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&lt;.0001</w:t>
            </w:r>
          </w:p>
        </w:tc>
      </w:tr>
      <w:tr w:rsidR="003D6D72" w:rsidRPr="00EA24D1" w:rsidTr="001A12EF">
        <w:trPr>
          <w:trHeight w:val="276"/>
        </w:trPr>
        <w:tc>
          <w:tcPr>
            <w:tcW w:w="89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6D72" w:rsidRPr="00EA24D1" w:rsidRDefault="005D2A18" w:rsidP="003D6D7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EA24D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Age – spline 2, first part</w:t>
            </w:r>
            <w:r w:rsidR="00EA24D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:</w:t>
            </w:r>
          </w:p>
          <w:p w:rsidR="005D2A18" w:rsidRPr="00EA24D1" w:rsidRDefault="00EA24D1" w:rsidP="005D2A18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>i</w:t>
            </w:r>
            <w:r w:rsidR="005D2A18" w:rsidRPr="00EA24D1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 xml:space="preserve">f age </w:t>
            </w:r>
            <w:r w:rsidR="005D2A18" w:rsidRPr="00EA24D1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de-CH"/>
              </w:rPr>
              <w:sym w:font="Symbol" w:char="F0A3"/>
            </w:r>
            <w:r w:rsidR="005D2A18" w:rsidRPr="00EA24D1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 xml:space="preserve">75, multiply with true age, </w:t>
            </w:r>
          </w:p>
          <w:p w:rsidR="003D6D72" w:rsidRPr="00EA24D1" w:rsidRDefault="005D2A18" w:rsidP="005D2A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EA24D1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>if age&gt;75, multiply with 75</w:t>
            </w:r>
          </w:p>
        </w:tc>
        <w:tc>
          <w:tcPr>
            <w:tcW w:w="1072" w:type="pct"/>
            <w:gridSpan w:val="2"/>
            <w:vMerge w:val="restar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1002" w:type="pct"/>
            <w:gridSpan w:val="2"/>
            <w:vMerge w:val="restar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66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01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(-0.02 ; 0.04)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6525</w:t>
            </w:r>
          </w:p>
        </w:tc>
        <w:tc>
          <w:tcPr>
            <w:tcW w:w="1022" w:type="pct"/>
            <w:gridSpan w:val="2"/>
            <w:vMerge w:val="restar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3D6D72" w:rsidRPr="00EA24D1" w:rsidTr="001A12EF">
        <w:trPr>
          <w:trHeight w:val="276"/>
        </w:trPr>
        <w:tc>
          <w:tcPr>
            <w:tcW w:w="899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6D72" w:rsidRPr="00EA24D1" w:rsidRDefault="005D2A18" w:rsidP="003D6D7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EA24D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Age – spline 2, second part</w:t>
            </w:r>
            <w:r w:rsidR="00EA24D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:</w:t>
            </w:r>
          </w:p>
          <w:p w:rsidR="005D2A18" w:rsidRPr="00EA24D1" w:rsidRDefault="00EA24D1" w:rsidP="005D2A18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>i</w:t>
            </w:r>
            <w:r w:rsidR="005D2A18" w:rsidRPr="00EA24D1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 xml:space="preserve">f age </w:t>
            </w:r>
            <w:r w:rsidR="005D2A18" w:rsidRPr="00EA24D1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de-CH"/>
              </w:rPr>
              <w:sym w:font="Symbol" w:char="F0A3"/>
            </w:r>
            <w:r w:rsidR="005D2A18" w:rsidRPr="00EA24D1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 xml:space="preserve">75, multiply with </w:t>
            </w:r>
            <w:r w:rsidR="00357625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>0</w:t>
            </w:r>
          </w:p>
          <w:p w:rsidR="003D6D72" w:rsidRPr="00EA24D1" w:rsidRDefault="005D2A18" w:rsidP="005D2A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EA24D1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>if age &gt;75, multiply with true age</w:t>
            </w:r>
            <w:r w:rsidR="00357625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 xml:space="preserve"> - 75</w:t>
            </w:r>
          </w:p>
        </w:tc>
        <w:tc>
          <w:tcPr>
            <w:tcW w:w="107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100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669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-0.03 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(-0.06 ; 0.004)*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0265</w:t>
            </w:r>
          </w:p>
        </w:tc>
        <w:tc>
          <w:tcPr>
            <w:tcW w:w="102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3D6D72" w:rsidRPr="00EA24D1" w:rsidTr="001A12EF">
        <w:trPr>
          <w:trHeight w:val="276"/>
        </w:trPr>
        <w:tc>
          <w:tcPr>
            <w:tcW w:w="89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24D1" w:rsidRDefault="003F06B1" w:rsidP="003F06B1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CH"/>
              </w:rPr>
              <w:t>Gender</w:t>
            </w:r>
            <w:r w:rsidR="00EA24D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CH"/>
              </w:rPr>
              <w:t>:</w:t>
            </w:r>
          </w:p>
          <w:p w:rsidR="003D6D72" w:rsidRPr="00EA24D1" w:rsidRDefault="00EA24D1" w:rsidP="003F06B1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de-CH"/>
              </w:rPr>
              <w:t>m</w:t>
            </w:r>
            <w:r w:rsidR="003F06B1" w:rsidRPr="00EA24D1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de-CH"/>
              </w:rPr>
              <w:t xml:space="preserve">ale versus </w:t>
            </w:r>
            <w:proofErr w:type="spellStart"/>
            <w:r w:rsidR="003F06B1" w:rsidRPr="00EA24D1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de-CH"/>
              </w:rPr>
              <w:t>female</w:t>
            </w:r>
            <w:proofErr w:type="spellEnd"/>
          </w:p>
        </w:tc>
        <w:tc>
          <w:tcPr>
            <w:tcW w:w="67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04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(-0.23 ; 0.31)</w:t>
            </w:r>
          </w:p>
        </w:tc>
        <w:tc>
          <w:tcPr>
            <w:tcW w:w="401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7692</w:t>
            </w:r>
          </w:p>
        </w:tc>
        <w:tc>
          <w:tcPr>
            <w:tcW w:w="6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0.24 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(0.02 ; 0.46)*</w:t>
            </w:r>
          </w:p>
        </w:tc>
        <w:tc>
          <w:tcPr>
            <w:tcW w:w="400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0340</w:t>
            </w:r>
          </w:p>
        </w:tc>
        <w:tc>
          <w:tcPr>
            <w:tcW w:w="1005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sz w:val="16"/>
                <w:szCs w:val="16"/>
                <w:lang w:val="en-US"/>
              </w:rPr>
              <w:t>NS/NI</w:t>
            </w:r>
          </w:p>
        </w:tc>
        <w:tc>
          <w:tcPr>
            <w:tcW w:w="6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0.19 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(-0.03 ; 0.40)</w:t>
            </w:r>
          </w:p>
        </w:tc>
        <w:tc>
          <w:tcPr>
            <w:tcW w:w="356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0861</w:t>
            </w:r>
          </w:p>
        </w:tc>
      </w:tr>
      <w:tr w:rsidR="003D6D72" w:rsidRPr="00EA24D1" w:rsidTr="001A12EF">
        <w:trPr>
          <w:trHeight w:val="276"/>
        </w:trPr>
        <w:tc>
          <w:tcPr>
            <w:tcW w:w="89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6D72" w:rsidRPr="00357625" w:rsidRDefault="003F06B1" w:rsidP="003D6D7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35762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Cancer diagnosis</w:t>
            </w:r>
            <w:r w:rsidR="00EA24D1" w:rsidRPr="0035762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:</w:t>
            </w:r>
          </w:p>
          <w:p w:rsidR="003F06B1" w:rsidRPr="00357625" w:rsidRDefault="00EA24D1" w:rsidP="003F06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357625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>r</w:t>
            </w:r>
            <w:r w:rsidR="003F06B1" w:rsidRPr="00357625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>eference category: lung cancer</w:t>
            </w:r>
          </w:p>
        </w:tc>
        <w:tc>
          <w:tcPr>
            <w:tcW w:w="671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6D72" w:rsidRPr="00357625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401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007</w:t>
            </w:r>
          </w:p>
        </w:tc>
        <w:tc>
          <w:tcPr>
            <w:tcW w:w="602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400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0008</w:t>
            </w:r>
          </w:p>
        </w:tc>
        <w:tc>
          <w:tcPr>
            <w:tcW w:w="66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336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0696</w:t>
            </w:r>
          </w:p>
        </w:tc>
        <w:tc>
          <w:tcPr>
            <w:tcW w:w="666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356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0004</w:t>
            </w:r>
          </w:p>
        </w:tc>
      </w:tr>
      <w:tr w:rsidR="003D6D72" w:rsidRPr="00EA24D1" w:rsidTr="001A12EF">
        <w:trPr>
          <w:cantSplit/>
          <w:trHeight w:val="276"/>
        </w:trPr>
        <w:tc>
          <w:tcPr>
            <w:tcW w:w="89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D72" w:rsidRPr="00EA24D1" w:rsidRDefault="003F06B1" w:rsidP="00BE48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Colon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-0.25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(-0.57 ; 0.07)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1216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A24D1">
              <w:rPr>
                <w:sz w:val="16"/>
                <w:szCs w:val="16"/>
              </w:rPr>
              <w:t>-0.06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A24D1">
              <w:rPr>
                <w:sz w:val="16"/>
                <w:szCs w:val="16"/>
              </w:rPr>
              <w:t>(-0.63 ; 0.50)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8245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3.37 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(-0.16 ; 6.90)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061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-0.24 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(-0.62 ; 0.13)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1960</w:t>
            </w:r>
          </w:p>
        </w:tc>
      </w:tr>
      <w:tr w:rsidR="003D6D72" w:rsidRPr="00EA24D1" w:rsidTr="001A12EF">
        <w:trPr>
          <w:cantSplit/>
          <w:trHeight w:val="276"/>
        </w:trPr>
        <w:tc>
          <w:tcPr>
            <w:tcW w:w="89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D72" w:rsidRPr="00EA24D1" w:rsidRDefault="003F06B1" w:rsidP="00BE48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Hematologic</w:t>
            </w:r>
            <w:proofErr w:type="spellEnd"/>
          </w:p>
        </w:tc>
        <w:tc>
          <w:tcPr>
            <w:tcW w:w="6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09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(-0.26 ; 0.45)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6029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A24D1">
              <w:rPr>
                <w:sz w:val="16"/>
                <w:szCs w:val="16"/>
              </w:rPr>
              <w:t>-0.33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A24D1">
              <w:rPr>
                <w:sz w:val="16"/>
                <w:szCs w:val="16"/>
              </w:rPr>
              <w:t>(-0.91 ; 0.25)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2630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2.19 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(-1.01 ; -5.39)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1802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-0.22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(-0.60 ; 0.16)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2584</w:t>
            </w:r>
          </w:p>
        </w:tc>
      </w:tr>
      <w:tr w:rsidR="003D6D72" w:rsidRPr="00EA24D1" w:rsidTr="001A12EF">
        <w:trPr>
          <w:cantSplit/>
          <w:trHeight w:val="276"/>
        </w:trPr>
        <w:tc>
          <w:tcPr>
            <w:tcW w:w="89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D72" w:rsidRPr="00EA24D1" w:rsidRDefault="003F06B1" w:rsidP="00BE48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Breast</w:t>
            </w:r>
            <w:proofErr w:type="spellEnd"/>
          </w:p>
        </w:tc>
        <w:tc>
          <w:tcPr>
            <w:tcW w:w="6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-0.43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(-0.74 - -0.11)*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0079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A24D1">
              <w:rPr>
                <w:sz w:val="16"/>
                <w:szCs w:val="16"/>
              </w:rPr>
              <w:t>0.35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A24D1">
              <w:rPr>
                <w:sz w:val="16"/>
                <w:szCs w:val="16"/>
              </w:rPr>
              <w:t>(-0.14 ; 0.84)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1579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3.20 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(-0.18 ; 6.59)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0634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0.13 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(-0.23 ; 0.48)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4838</w:t>
            </w:r>
          </w:p>
        </w:tc>
      </w:tr>
      <w:tr w:rsidR="003D6D72" w:rsidRPr="00EA24D1" w:rsidTr="001A12EF">
        <w:trPr>
          <w:cantSplit/>
          <w:trHeight w:val="276"/>
        </w:trPr>
        <w:tc>
          <w:tcPr>
            <w:tcW w:w="89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D72" w:rsidRPr="00EA24D1" w:rsidRDefault="003F06B1" w:rsidP="00BE48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Other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-0.11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(-0.33 ; 0.12)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3517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A24D1">
              <w:rPr>
                <w:sz w:val="16"/>
                <w:szCs w:val="16"/>
              </w:rPr>
              <w:t>-0.53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A24D1">
              <w:rPr>
                <w:sz w:val="16"/>
                <w:szCs w:val="16"/>
              </w:rPr>
              <w:t>(-0.53 ; -0.19)*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0024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1.06 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(-1.43 ; 3.54)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4060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-0.44 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(-0.67 ; -0.21)*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0002</w:t>
            </w:r>
          </w:p>
        </w:tc>
      </w:tr>
      <w:tr w:rsidR="003D6D72" w:rsidRPr="00EA24D1" w:rsidTr="001A12EF">
        <w:trPr>
          <w:cantSplit/>
          <w:trHeight w:val="276"/>
        </w:trPr>
        <w:tc>
          <w:tcPr>
            <w:tcW w:w="899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D72" w:rsidRPr="00EA24D1" w:rsidRDefault="003F06B1" w:rsidP="00BE48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Prostate</w:t>
            </w:r>
            <w:proofErr w:type="spellEnd"/>
          </w:p>
        </w:tc>
        <w:tc>
          <w:tcPr>
            <w:tcW w:w="671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-0.37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(-0.68 ; -0.06)*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0182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A24D1">
              <w:rPr>
                <w:sz w:val="16"/>
                <w:szCs w:val="16"/>
              </w:rPr>
              <w:t>-0.03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A24D1">
              <w:rPr>
                <w:sz w:val="16"/>
                <w:szCs w:val="16"/>
              </w:rPr>
              <w:t>(-0.74 ; 0.69)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9451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7.03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(1.46 ; 12.59)*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0133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-0.22 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(-0.59 ; 0.15)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2387</w:t>
            </w:r>
          </w:p>
        </w:tc>
      </w:tr>
      <w:tr w:rsidR="003D6D72" w:rsidRPr="00EA24D1" w:rsidTr="00BE4868">
        <w:trPr>
          <w:cantSplit/>
          <w:trHeight w:val="276"/>
        </w:trPr>
        <w:tc>
          <w:tcPr>
            <w:tcW w:w="89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6D72" w:rsidRPr="00357625" w:rsidRDefault="003D6D72" w:rsidP="003D6D7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35762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lastRenderedPageBreak/>
              <w:t>Insurance type</w:t>
            </w:r>
            <w:r w:rsidR="00EA24D1" w:rsidRPr="0035762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:</w:t>
            </w:r>
          </w:p>
          <w:p w:rsidR="003F06B1" w:rsidRPr="00357625" w:rsidRDefault="00EA24D1" w:rsidP="003D6D7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</w:pPr>
            <w:r w:rsidRPr="00357625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>r</w:t>
            </w:r>
            <w:r w:rsidR="003F06B1" w:rsidRPr="00357625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>eference category: no supplementary health insurance</w:t>
            </w:r>
          </w:p>
        </w:tc>
        <w:tc>
          <w:tcPr>
            <w:tcW w:w="671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6D72" w:rsidRPr="00357625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401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003</w:t>
            </w:r>
          </w:p>
        </w:tc>
        <w:tc>
          <w:tcPr>
            <w:tcW w:w="602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400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0979</w:t>
            </w:r>
          </w:p>
        </w:tc>
        <w:tc>
          <w:tcPr>
            <w:tcW w:w="1005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sz w:val="16"/>
                <w:szCs w:val="16"/>
                <w:lang w:val="en-US"/>
              </w:rPr>
              <w:t>NS/NI</w:t>
            </w:r>
          </w:p>
        </w:tc>
        <w:tc>
          <w:tcPr>
            <w:tcW w:w="666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356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&lt;.0001</w:t>
            </w:r>
          </w:p>
        </w:tc>
      </w:tr>
      <w:tr w:rsidR="003D6D72" w:rsidRPr="00EA24D1" w:rsidTr="001A12EF">
        <w:trPr>
          <w:cantSplit/>
          <w:trHeight w:val="276"/>
        </w:trPr>
        <w:tc>
          <w:tcPr>
            <w:tcW w:w="89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D72" w:rsidRPr="00357625" w:rsidRDefault="0062379D" w:rsidP="00BE48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  <w:r w:rsidRPr="00EA24D1">
              <w:rPr>
                <w:bCs/>
                <w:color w:val="000000" w:themeColor="text1"/>
                <w:sz w:val="16"/>
                <w:szCs w:val="16"/>
                <w:lang w:val="en-US"/>
              </w:rPr>
              <w:t>B</w:t>
            </w:r>
            <w:r w:rsidR="003F06B1" w:rsidRPr="00EA24D1">
              <w:rPr>
                <w:bCs/>
                <w:color w:val="000000" w:themeColor="text1"/>
                <w:sz w:val="16"/>
                <w:szCs w:val="16"/>
                <w:lang w:val="en-US"/>
              </w:rPr>
              <w:t>asic hospital suppleme</w:t>
            </w:r>
            <w:r w:rsidRPr="00EA24D1">
              <w:rPr>
                <w:bCs/>
                <w:color w:val="000000" w:themeColor="text1"/>
                <w:sz w:val="16"/>
                <w:szCs w:val="16"/>
                <w:lang w:val="en-US"/>
              </w:rPr>
              <w:t>ntary insurance</w:t>
            </w:r>
            <w:r w:rsidR="00BE4868" w:rsidRPr="00EA24D1">
              <w:rPr>
                <w:bCs/>
                <w:color w:val="000000" w:themeColor="text1"/>
                <w:sz w:val="16"/>
                <w:szCs w:val="16"/>
                <w:lang w:val="en-US"/>
              </w:rPr>
              <w:t xml:space="preserve"> (ECO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  <w:t>0.54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  <w:t>(0.23 ; 0.85)*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  <w:t>0.0006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  <w:t>0.12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  <w:t>(-2.15 ; 2.39)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  <w:t>0.9177</w:t>
            </w:r>
          </w:p>
        </w:tc>
        <w:tc>
          <w:tcPr>
            <w:tcW w:w="1005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  <w:t xml:space="preserve">0.15 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  <w:t>(-0.06 ; 0.37)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  <w:t>0.1625</w:t>
            </w:r>
          </w:p>
        </w:tc>
      </w:tr>
      <w:tr w:rsidR="003D6D72" w:rsidRPr="00EA24D1" w:rsidTr="001A12EF">
        <w:trPr>
          <w:cantSplit/>
          <w:trHeight w:val="276"/>
        </w:trPr>
        <w:tc>
          <w:tcPr>
            <w:tcW w:w="899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D72" w:rsidRPr="00EA24D1" w:rsidRDefault="0062379D" w:rsidP="00BE48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  <w:r w:rsidRPr="00EA24D1">
              <w:rPr>
                <w:bCs/>
                <w:color w:val="000000" w:themeColor="text1"/>
                <w:sz w:val="16"/>
                <w:szCs w:val="16"/>
                <w:lang w:val="en-US"/>
              </w:rPr>
              <w:t>Semi private and private hospital supplementary insurance</w:t>
            </w:r>
            <w:r w:rsidR="00BE4868" w:rsidRPr="00EA24D1">
              <w:rPr>
                <w:bCs/>
                <w:color w:val="000000" w:themeColor="text1"/>
                <w:sz w:val="16"/>
                <w:szCs w:val="16"/>
                <w:lang w:val="en-US"/>
              </w:rPr>
              <w:t xml:space="preserve"> (SP + P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  <w:t>0.28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  <w:t>(-0.04 ; 0.60)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  <w:t>0.0882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  <w:t>-2.96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  <w:t>(-5.97 ; 0.05)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  <w:t>0.0539</w:t>
            </w:r>
          </w:p>
        </w:tc>
        <w:tc>
          <w:tcPr>
            <w:tcW w:w="1005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  <w:t xml:space="preserve">0.48 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  <w:t>(0.25 ; 0.70)*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&lt;.0001</w:t>
            </w:r>
          </w:p>
        </w:tc>
      </w:tr>
      <w:tr w:rsidR="003D6D72" w:rsidRPr="00EA24D1" w:rsidTr="001A12EF">
        <w:trPr>
          <w:trHeight w:val="276"/>
        </w:trPr>
        <w:tc>
          <w:tcPr>
            <w:tcW w:w="89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24D1" w:rsidRDefault="003D6D72" w:rsidP="000417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EA24D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Borough type</w:t>
            </w:r>
          </w:p>
          <w:p w:rsidR="003D6D72" w:rsidRPr="00EA24D1" w:rsidRDefault="000417A0" w:rsidP="000417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  <w:t>rural</w:t>
            </w:r>
            <w:r w:rsidR="003D6D72"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  <w:t xml:space="preserve"> </w:t>
            </w: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  <w:t>versus city / agglomeration</w:t>
            </w:r>
          </w:p>
        </w:tc>
        <w:tc>
          <w:tcPr>
            <w:tcW w:w="67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  <w:t>-0.28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  <w:t>(-0.55 ; -0.01)*</w:t>
            </w:r>
          </w:p>
        </w:tc>
        <w:tc>
          <w:tcPr>
            <w:tcW w:w="401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  <w:t>0.0410</w:t>
            </w:r>
          </w:p>
        </w:tc>
        <w:tc>
          <w:tcPr>
            <w:tcW w:w="1002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  <w:r w:rsidRPr="00EA24D1">
              <w:rPr>
                <w:sz w:val="16"/>
                <w:szCs w:val="16"/>
                <w:lang w:val="en-US"/>
              </w:rPr>
              <w:t>NS/NI</w:t>
            </w:r>
          </w:p>
        </w:tc>
        <w:tc>
          <w:tcPr>
            <w:tcW w:w="1005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  <w:r w:rsidRPr="00EA24D1">
              <w:rPr>
                <w:sz w:val="16"/>
                <w:szCs w:val="16"/>
                <w:lang w:val="en-US"/>
              </w:rPr>
              <w:t>NS/NI</w:t>
            </w:r>
          </w:p>
        </w:tc>
        <w:tc>
          <w:tcPr>
            <w:tcW w:w="1022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  <w:r w:rsidRPr="00EA24D1">
              <w:rPr>
                <w:sz w:val="16"/>
                <w:szCs w:val="16"/>
                <w:lang w:val="en-US"/>
              </w:rPr>
              <w:t>NS/NI</w:t>
            </w:r>
          </w:p>
        </w:tc>
      </w:tr>
      <w:tr w:rsidR="003D6D72" w:rsidRPr="00EA24D1" w:rsidTr="001A12EF">
        <w:trPr>
          <w:trHeight w:val="276"/>
        </w:trPr>
        <w:tc>
          <w:tcPr>
            <w:tcW w:w="89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6D72" w:rsidRPr="00357625" w:rsidRDefault="003D6D72" w:rsidP="003D6D7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EA24D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Cant</w:t>
            </w:r>
            <w:r w:rsidRPr="0035762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on of residence</w:t>
            </w:r>
            <w:r w:rsidR="00EA24D1" w:rsidRPr="0035762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:</w:t>
            </w:r>
          </w:p>
          <w:p w:rsidR="000417A0" w:rsidRPr="00357625" w:rsidRDefault="00EA24D1" w:rsidP="000417A0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</w:pPr>
            <w:r w:rsidRPr="00357625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>r</w:t>
            </w:r>
            <w:r w:rsidR="000417A0" w:rsidRPr="00357625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 xml:space="preserve">eference category: </w:t>
            </w:r>
            <w:r w:rsidR="00404486" w:rsidRPr="00357625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>Zürich (</w:t>
            </w:r>
            <w:r w:rsidR="000417A0" w:rsidRPr="00357625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>ZH</w:t>
            </w:r>
            <w:r w:rsidR="00404486" w:rsidRPr="00357625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671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6D72" w:rsidRPr="00357625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401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0009</w:t>
            </w:r>
          </w:p>
        </w:tc>
        <w:tc>
          <w:tcPr>
            <w:tcW w:w="602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400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0003</w:t>
            </w:r>
          </w:p>
        </w:tc>
        <w:tc>
          <w:tcPr>
            <w:tcW w:w="1005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sz w:val="16"/>
                <w:szCs w:val="16"/>
                <w:lang w:val="en-US"/>
              </w:rPr>
              <w:t>NS/NI</w:t>
            </w:r>
          </w:p>
        </w:tc>
        <w:tc>
          <w:tcPr>
            <w:tcW w:w="1022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sz w:val="16"/>
                <w:szCs w:val="16"/>
                <w:lang w:val="en-US"/>
              </w:rPr>
              <w:t>NS/NI</w:t>
            </w:r>
          </w:p>
        </w:tc>
      </w:tr>
      <w:tr w:rsidR="003D6D72" w:rsidRPr="00EA24D1" w:rsidTr="001A12EF">
        <w:trPr>
          <w:cantSplit/>
          <w:trHeight w:val="276"/>
        </w:trPr>
        <w:tc>
          <w:tcPr>
            <w:tcW w:w="89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D72" w:rsidRPr="00EA24D1" w:rsidRDefault="00404486" w:rsidP="00BE48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Basel (</w:t>
            </w:r>
            <w:r w:rsidR="000417A0"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BS/BL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28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(0.03 ; 0.54)*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0307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D6D72" w:rsidRPr="00EA24D1" w:rsidRDefault="003D6D72" w:rsidP="003D6D72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24D1">
              <w:rPr>
                <w:rFonts w:cs="Arial"/>
                <w:color w:val="000000"/>
                <w:sz w:val="16"/>
                <w:szCs w:val="16"/>
              </w:rPr>
              <w:t>-0.08</w:t>
            </w:r>
          </w:p>
          <w:p w:rsidR="003D6D72" w:rsidRPr="00EA24D1" w:rsidRDefault="003D6D72" w:rsidP="003D6D72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24D1">
              <w:rPr>
                <w:rFonts w:cs="Arial"/>
                <w:color w:val="000000"/>
                <w:sz w:val="16"/>
                <w:szCs w:val="16"/>
              </w:rPr>
              <w:t>(-0.42 ; 0.27)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6672</w:t>
            </w:r>
          </w:p>
        </w:tc>
        <w:tc>
          <w:tcPr>
            <w:tcW w:w="1005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22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3D6D72" w:rsidRPr="00EA24D1" w:rsidTr="001A12EF">
        <w:trPr>
          <w:cantSplit/>
          <w:trHeight w:val="276"/>
        </w:trPr>
        <w:tc>
          <w:tcPr>
            <w:tcW w:w="89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D72" w:rsidRPr="00EA24D1" w:rsidRDefault="00404486" w:rsidP="00BE48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Ticino (</w:t>
            </w:r>
            <w:r w:rsidR="000417A0"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T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19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(0.01 ; 0.36)*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0410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D6D72" w:rsidRPr="00EA24D1" w:rsidRDefault="003D6D72" w:rsidP="003D6D72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24D1">
              <w:rPr>
                <w:rFonts w:cs="Arial"/>
                <w:color w:val="000000"/>
                <w:sz w:val="16"/>
                <w:szCs w:val="16"/>
              </w:rPr>
              <w:t>0.45</w:t>
            </w:r>
          </w:p>
          <w:p w:rsidR="003D6D72" w:rsidRPr="00EA24D1" w:rsidRDefault="003D6D72" w:rsidP="003D6D72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24D1">
              <w:rPr>
                <w:rFonts w:cs="Arial"/>
                <w:color w:val="000000"/>
                <w:sz w:val="16"/>
                <w:szCs w:val="16"/>
              </w:rPr>
              <w:t>(0.22 ; 0.67)*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0001</w:t>
            </w:r>
          </w:p>
        </w:tc>
        <w:tc>
          <w:tcPr>
            <w:tcW w:w="1005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22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3D6D72" w:rsidRPr="00EA24D1" w:rsidTr="001A12EF">
        <w:trPr>
          <w:cantSplit/>
          <w:trHeight w:val="276"/>
        </w:trPr>
        <w:tc>
          <w:tcPr>
            <w:tcW w:w="899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D72" w:rsidRPr="00EA24D1" w:rsidRDefault="00404486" w:rsidP="00BE48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Vala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 (</w:t>
            </w:r>
            <w:r w:rsidR="000417A0"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VS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-0.30 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(-0.55 ; -0.04)*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0257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3D6D72" w:rsidRPr="00EA24D1" w:rsidRDefault="003D6D72" w:rsidP="003D6D72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24D1">
              <w:rPr>
                <w:rFonts w:cs="Arial"/>
                <w:color w:val="000000"/>
                <w:sz w:val="16"/>
                <w:szCs w:val="16"/>
              </w:rPr>
              <w:t>-0.21</w:t>
            </w:r>
          </w:p>
          <w:p w:rsidR="003D6D72" w:rsidRPr="00EA24D1" w:rsidRDefault="003D6D72" w:rsidP="003D6D72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24D1">
              <w:rPr>
                <w:rFonts w:cs="Arial"/>
                <w:color w:val="000000"/>
                <w:sz w:val="16"/>
                <w:szCs w:val="16"/>
              </w:rPr>
              <w:t>(-0.63 ; 0.21)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3235</w:t>
            </w:r>
          </w:p>
        </w:tc>
        <w:tc>
          <w:tcPr>
            <w:tcW w:w="1005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2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3D6D72" w:rsidRPr="00EA24D1" w:rsidTr="001A12EF">
        <w:trPr>
          <w:cantSplit/>
          <w:trHeight w:val="276"/>
        </w:trPr>
        <w:tc>
          <w:tcPr>
            <w:tcW w:w="5000" w:type="pct"/>
            <w:gridSpan w:val="9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0417A0" w:rsidP="003D6D7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CH"/>
              </w:rPr>
              <w:t>I</w:t>
            </w:r>
            <w:r w:rsidR="003D6D72" w:rsidRPr="00EA24D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CH"/>
              </w:rPr>
              <w:t>nteractions</w:t>
            </w:r>
          </w:p>
        </w:tc>
      </w:tr>
      <w:tr w:rsidR="00942E30" w:rsidRPr="00EA24D1" w:rsidTr="00942E30">
        <w:trPr>
          <w:cantSplit/>
          <w:trHeight w:val="332"/>
        </w:trPr>
        <w:tc>
          <w:tcPr>
            <w:tcW w:w="89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E30" w:rsidRPr="00EA24D1" w:rsidRDefault="00942E30" w:rsidP="001378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EA24D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Age - spline 1, second part</w:t>
            </w:r>
            <w:r w:rsidRPr="00EA24D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CH"/>
              </w:rPr>
              <w:t xml:space="preserve"> * gender</w:t>
            </w:r>
            <w:r w:rsidR="0040448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CH"/>
              </w:rPr>
              <w:t>:</w:t>
            </w:r>
          </w:p>
          <w:p w:rsidR="00357625" w:rsidRPr="00EA24D1" w:rsidRDefault="00357625" w:rsidP="0035762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</w:pPr>
            <w:r w:rsidRPr="00EA24D1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 xml:space="preserve">If age </w:t>
            </w:r>
            <w:r w:rsidRPr="00EA24D1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de-CH"/>
              </w:rPr>
              <w:sym w:font="Symbol" w:char="F0A3"/>
            </w:r>
            <w:r w:rsidRPr="00EA24D1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 xml:space="preserve">65, multiply with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>0</w:t>
            </w:r>
            <w:r w:rsidRPr="00EA24D1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>,</w:t>
            </w:r>
          </w:p>
          <w:p w:rsidR="00942E30" w:rsidRPr="00EA24D1" w:rsidRDefault="00357625" w:rsidP="003576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  <w:r w:rsidRPr="00EA24D1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>if age &gt;65, multiply with true age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>-65</w:t>
            </w:r>
          </w:p>
        </w:tc>
        <w:tc>
          <w:tcPr>
            <w:tcW w:w="671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2E30" w:rsidRPr="00357625" w:rsidRDefault="00942E30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401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2E30" w:rsidRPr="00EA24D1" w:rsidRDefault="00942E30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0037</w:t>
            </w:r>
          </w:p>
        </w:tc>
        <w:tc>
          <w:tcPr>
            <w:tcW w:w="1002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</w:tcPr>
          <w:p w:rsidR="00942E30" w:rsidRPr="00EA24D1" w:rsidRDefault="00942E30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05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</w:tcPr>
          <w:p w:rsidR="00942E30" w:rsidRPr="00EA24D1" w:rsidRDefault="00942E30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22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</w:tcPr>
          <w:p w:rsidR="00942E30" w:rsidRPr="00EA24D1" w:rsidRDefault="00942E30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942E30" w:rsidRPr="00EA24D1" w:rsidTr="00942E30">
        <w:trPr>
          <w:cantSplit/>
          <w:trHeight w:val="332"/>
        </w:trPr>
        <w:tc>
          <w:tcPr>
            <w:tcW w:w="899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2E30" w:rsidRPr="00EA24D1" w:rsidRDefault="00404486" w:rsidP="001378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>i</w:t>
            </w:r>
            <w:r w:rsidR="00942E30" w:rsidRPr="00EA24D1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>If</w:t>
            </w:r>
            <w:proofErr w:type="spellEnd"/>
            <w:r w:rsidR="00942E30" w:rsidRPr="00EA24D1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 xml:space="preserve"> male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2E30" w:rsidRPr="00EA24D1" w:rsidRDefault="00942E30" w:rsidP="00942E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0.02 </w:t>
            </w:r>
          </w:p>
          <w:p w:rsidR="00942E30" w:rsidRPr="00EA24D1" w:rsidRDefault="00942E30" w:rsidP="00942E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(0.01 ; 0.04)*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2E30" w:rsidRPr="00EA24D1" w:rsidRDefault="00942E30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0037</w:t>
            </w:r>
          </w:p>
        </w:tc>
        <w:tc>
          <w:tcPr>
            <w:tcW w:w="1002" w:type="pct"/>
            <w:gridSpan w:val="2"/>
            <w:vMerge/>
            <w:tcBorders>
              <w:left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</w:tcPr>
          <w:p w:rsidR="00942E30" w:rsidRPr="00EA24D1" w:rsidRDefault="00942E30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05" w:type="pct"/>
            <w:gridSpan w:val="2"/>
            <w:vMerge/>
            <w:tcBorders>
              <w:left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</w:tcPr>
          <w:p w:rsidR="00942E30" w:rsidRPr="00EA24D1" w:rsidRDefault="00942E30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22" w:type="pct"/>
            <w:gridSpan w:val="2"/>
            <w:vMerge/>
            <w:tcBorders>
              <w:left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</w:tcPr>
          <w:p w:rsidR="00942E30" w:rsidRPr="00EA24D1" w:rsidRDefault="00942E30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942E30" w:rsidRPr="00EA24D1" w:rsidTr="00942E30">
        <w:trPr>
          <w:cantSplit/>
          <w:trHeight w:val="276"/>
        </w:trPr>
        <w:tc>
          <w:tcPr>
            <w:tcW w:w="89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E30" w:rsidRPr="00357625" w:rsidRDefault="00942E30" w:rsidP="00942E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CH"/>
              </w:rPr>
            </w:pPr>
            <w:r w:rsidRPr="00EA24D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Age - spline 1, second part</w:t>
            </w:r>
            <w:r w:rsidRPr="00EA24D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CH"/>
              </w:rPr>
              <w:t xml:space="preserve"> * i</w:t>
            </w:r>
            <w:r w:rsidRPr="0035762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CH"/>
              </w:rPr>
              <w:t>nsurance  type</w:t>
            </w:r>
            <w:r w:rsidR="00404486" w:rsidRPr="0035762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CH"/>
              </w:rPr>
              <w:t>:</w:t>
            </w:r>
          </w:p>
          <w:p w:rsidR="00942E30" w:rsidRPr="00EA24D1" w:rsidRDefault="00942E30" w:rsidP="00942E30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</w:pPr>
            <w:r w:rsidRPr="00EA24D1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 xml:space="preserve">If age </w:t>
            </w:r>
            <w:r w:rsidRPr="00EA24D1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de-CH"/>
              </w:rPr>
              <w:sym w:font="Symbol" w:char="F0A3"/>
            </w:r>
            <w:r w:rsidRPr="00EA24D1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 xml:space="preserve">65, multiply with </w:t>
            </w:r>
            <w:r w:rsidR="00357625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>0</w:t>
            </w:r>
            <w:r w:rsidRPr="00EA24D1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>,</w:t>
            </w:r>
          </w:p>
          <w:p w:rsidR="00942E30" w:rsidRPr="00357625" w:rsidRDefault="00942E30" w:rsidP="00942E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CH"/>
              </w:rPr>
            </w:pPr>
            <w:r w:rsidRPr="00EA24D1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>if age &gt;65, multiply with true age</w:t>
            </w:r>
            <w:r w:rsidR="00357625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>-65</w:t>
            </w:r>
          </w:p>
        </w:tc>
        <w:tc>
          <w:tcPr>
            <w:tcW w:w="671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2E30" w:rsidRPr="00EA24D1" w:rsidRDefault="00942E30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401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2E30" w:rsidRPr="00EA24D1" w:rsidRDefault="00942E30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0097</w:t>
            </w:r>
          </w:p>
        </w:tc>
        <w:tc>
          <w:tcPr>
            <w:tcW w:w="1002" w:type="pct"/>
            <w:gridSpan w:val="2"/>
            <w:vMerge/>
            <w:tcBorders>
              <w:left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</w:tcPr>
          <w:p w:rsidR="00942E30" w:rsidRPr="00EA24D1" w:rsidRDefault="00942E30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05" w:type="pct"/>
            <w:gridSpan w:val="2"/>
            <w:vMerge/>
            <w:tcBorders>
              <w:left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</w:tcPr>
          <w:p w:rsidR="00942E30" w:rsidRPr="00EA24D1" w:rsidRDefault="00942E30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22" w:type="pct"/>
            <w:gridSpan w:val="2"/>
            <w:vMerge/>
            <w:tcBorders>
              <w:left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</w:tcPr>
          <w:p w:rsidR="00942E30" w:rsidRPr="00EA24D1" w:rsidRDefault="00942E30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942E30" w:rsidRPr="00EA24D1" w:rsidTr="00192357">
        <w:trPr>
          <w:cantSplit/>
          <w:trHeight w:val="276"/>
        </w:trPr>
        <w:tc>
          <w:tcPr>
            <w:tcW w:w="89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E30" w:rsidRPr="00EA24D1" w:rsidRDefault="00942E30" w:rsidP="00942E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>If ECO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2E30" w:rsidRPr="00EA24D1" w:rsidRDefault="00942E30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-0.02 </w:t>
            </w:r>
          </w:p>
          <w:p w:rsidR="00942E30" w:rsidRPr="00EA24D1" w:rsidRDefault="00942E30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(-0.04 ; -0.01)*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2E30" w:rsidRPr="00EA24D1" w:rsidRDefault="00942E30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0108</w:t>
            </w:r>
          </w:p>
        </w:tc>
        <w:tc>
          <w:tcPr>
            <w:tcW w:w="1002" w:type="pct"/>
            <w:gridSpan w:val="2"/>
            <w:vMerge/>
            <w:tcBorders>
              <w:left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</w:tcPr>
          <w:p w:rsidR="00942E30" w:rsidRPr="00EA24D1" w:rsidRDefault="00942E30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05" w:type="pct"/>
            <w:gridSpan w:val="2"/>
            <w:vMerge/>
            <w:tcBorders>
              <w:left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</w:tcPr>
          <w:p w:rsidR="00942E30" w:rsidRPr="00EA24D1" w:rsidRDefault="00942E30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22" w:type="pct"/>
            <w:gridSpan w:val="2"/>
            <w:vMerge/>
            <w:tcBorders>
              <w:left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</w:tcPr>
          <w:p w:rsidR="00942E30" w:rsidRPr="00EA24D1" w:rsidRDefault="00942E30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942E30" w:rsidRPr="00EA24D1" w:rsidTr="00192357">
        <w:trPr>
          <w:cantSplit/>
          <w:trHeight w:val="276"/>
        </w:trPr>
        <w:tc>
          <w:tcPr>
            <w:tcW w:w="899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E30" w:rsidRPr="00EA24D1" w:rsidRDefault="00942E30" w:rsidP="00BE4868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</w:pPr>
            <w:r w:rsidRPr="00EA24D1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>If SP + P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2E30" w:rsidRPr="00EA24D1" w:rsidRDefault="00942E30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0.005 </w:t>
            </w:r>
          </w:p>
          <w:p w:rsidR="00942E30" w:rsidRPr="00EA24D1" w:rsidRDefault="00942E30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(-0.02 ; 0.02)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2E30" w:rsidRPr="00EA24D1" w:rsidRDefault="00942E30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6548</w:t>
            </w:r>
          </w:p>
        </w:tc>
        <w:tc>
          <w:tcPr>
            <w:tcW w:w="100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</w:tcPr>
          <w:p w:rsidR="00942E30" w:rsidRPr="00EA24D1" w:rsidRDefault="00942E30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05" w:type="pct"/>
            <w:gridSpan w:val="2"/>
            <w:vMerge/>
            <w:tcBorders>
              <w:left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</w:tcPr>
          <w:p w:rsidR="00942E30" w:rsidRPr="00EA24D1" w:rsidRDefault="00942E30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22" w:type="pct"/>
            <w:gridSpan w:val="2"/>
            <w:vMerge/>
            <w:tcBorders>
              <w:left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</w:tcPr>
          <w:p w:rsidR="00942E30" w:rsidRPr="00EA24D1" w:rsidRDefault="00942E30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942E30" w:rsidRPr="00EA24D1" w:rsidTr="00192357">
        <w:trPr>
          <w:cantSplit/>
          <w:trHeight w:val="276"/>
        </w:trPr>
        <w:tc>
          <w:tcPr>
            <w:tcW w:w="89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2E30" w:rsidRPr="00357625" w:rsidRDefault="00942E30" w:rsidP="00942E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CH"/>
              </w:rPr>
            </w:pPr>
            <w:r w:rsidRPr="00EA24D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Age - spline 1, first part</w:t>
            </w:r>
            <w:r w:rsidRPr="0035762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 </w:t>
            </w:r>
            <w:r w:rsidRPr="0035762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CH"/>
              </w:rPr>
              <w:t>* insurance  type</w:t>
            </w:r>
            <w:r w:rsidR="00404486" w:rsidRPr="0035762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CH"/>
              </w:rPr>
              <w:t>:</w:t>
            </w:r>
          </w:p>
          <w:p w:rsidR="00357625" w:rsidRPr="00EA24D1" w:rsidRDefault="00357625" w:rsidP="0035762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>i</w:t>
            </w:r>
            <w:r w:rsidRPr="00EA24D1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 xml:space="preserve">f age </w:t>
            </w:r>
            <w:r w:rsidRPr="00EA24D1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de-CH"/>
              </w:rPr>
              <w:sym w:font="Symbol" w:char="F0A3"/>
            </w:r>
            <w:r w:rsidRPr="00EA24D1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 xml:space="preserve">65, multiply with true age, </w:t>
            </w:r>
          </w:p>
          <w:p w:rsidR="00942E30" w:rsidRPr="00EA24D1" w:rsidRDefault="00357625" w:rsidP="0035762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>if age&gt;65, multiply with 65</w:t>
            </w:r>
          </w:p>
        </w:tc>
        <w:tc>
          <w:tcPr>
            <w:tcW w:w="1072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vAlign w:val="center"/>
          </w:tcPr>
          <w:p w:rsidR="00942E30" w:rsidRPr="00EA24D1" w:rsidRDefault="00942E30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602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2E30" w:rsidRPr="00EA24D1" w:rsidRDefault="00942E30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40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2E30" w:rsidRPr="00EA24D1" w:rsidRDefault="00942E30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0419</w:t>
            </w:r>
          </w:p>
        </w:tc>
        <w:tc>
          <w:tcPr>
            <w:tcW w:w="1005" w:type="pct"/>
            <w:gridSpan w:val="2"/>
            <w:vMerge/>
            <w:tcBorders>
              <w:left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</w:tcPr>
          <w:p w:rsidR="00942E30" w:rsidRPr="00EA24D1" w:rsidRDefault="00942E30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22" w:type="pct"/>
            <w:gridSpan w:val="2"/>
            <w:vMerge/>
            <w:tcBorders>
              <w:left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</w:tcPr>
          <w:p w:rsidR="00942E30" w:rsidRPr="00EA24D1" w:rsidRDefault="00942E30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942E30" w:rsidRPr="00EA24D1" w:rsidTr="00192357">
        <w:trPr>
          <w:cantSplit/>
          <w:trHeight w:val="276"/>
        </w:trPr>
        <w:tc>
          <w:tcPr>
            <w:tcW w:w="89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2E30" w:rsidRPr="00EA24D1" w:rsidRDefault="00942E30" w:rsidP="00942E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If</w:t>
            </w:r>
            <w:proofErr w:type="spellEnd"/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 ECO</w:t>
            </w:r>
          </w:p>
        </w:tc>
        <w:tc>
          <w:tcPr>
            <w:tcW w:w="107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vAlign w:val="center"/>
          </w:tcPr>
          <w:p w:rsidR="00942E30" w:rsidRPr="00EA24D1" w:rsidRDefault="00942E30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0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2E30" w:rsidRPr="00EA24D1" w:rsidRDefault="00942E30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00</w:t>
            </w:r>
          </w:p>
          <w:p w:rsidR="00942E30" w:rsidRPr="00EA24D1" w:rsidRDefault="00942E30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(-0.04 ; 0.04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2E30" w:rsidRPr="00EA24D1" w:rsidRDefault="00942E30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9990</w:t>
            </w:r>
          </w:p>
        </w:tc>
        <w:tc>
          <w:tcPr>
            <w:tcW w:w="1005" w:type="pct"/>
            <w:gridSpan w:val="2"/>
            <w:vMerge/>
            <w:tcBorders>
              <w:left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</w:tcPr>
          <w:p w:rsidR="00942E30" w:rsidRPr="00EA24D1" w:rsidRDefault="00942E30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22" w:type="pct"/>
            <w:gridSpan w:val="2"/>
            <w:vMerge/>
            <w:tcBorders>
              <w:left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</w:tcPr>
          <w:p w:rsidR="00942E30" w:rsidRPr="00EA24D1" w:rsidRDefault="00942E30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942E30" w:rsidRPr="00EA24D1" w:rsidTr="001A12EF">
        <w:trPr>
          <w:cantSplit/>
          <w:trHeight w:val="276"/>
        </w:trPr>
        <w:tc>
          <w:tcPr>
            <w:tcW w:w="899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2E30" w:rsidRPr="00EA24D1" w:rsidRDefault="00942E30" w:rsidP="00942E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If</w:t>
            </w:r>
            <w:proofErr w:type="spellEnd"/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 SP + P</w:t>
            </w:r>
          </w:p>
        </w:tc>
        <w:tc>
          <w:tcPr>
            <w:tcW w:w="107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vAlign w:val="center"/>
          </w:tcPr>
          <w:p w:rsidR="00942E30" w:rsidRPr="00EA24D1" w:rsidRDefault="00942E30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602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2E30" w:rsidRPr="00EA24D1" w:rsidRDefault="00942E30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06</w:t>
            </w:r>
          </w:p>
          <w:p w:rsidR="00942E30" w:rsidRPr="00EA24D1" w:rsidRDefault="00942E30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(0.01 ; 0.10)*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2E30" w:rsidRPr="00EA24D1" w:rsidRDefault="00942E30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  <w:t>0.0220</w:t>
            </w:r>
          </w:p>
        </w:tc>
        <w:tc>
          <w:tcPr>
            <w:tcW w:w="1005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</w:tcPr>
          <w:p w:rsidR="00942E30" w:rsidRPr="00EA24D1" w:rsidRDefault="00942E30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102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</w:tcPr>
          <w:p w:rsidR="00942E30" w:rsidRPr="00EA24D1" w:rsidRDefault="00942E30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</w:p>
        </w:tc>
      </w:tr>
      <w:tr w:rsidR="003D6D72" w:rsidRPr="00EA24D1" w:rsidTr="001A12EF">
        <w:trPr>
          <w:cantSplit/>
          <w:trHeight w:val="276"/>
        </w:trPr>
        <w:tc>
          <w:tcPr>
            <w:tcW w:w="89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4D1" w:rsidRPr="00EA24D1" w:rsidRDefault="00301AE6" w:rsidP="00EA24D1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</w:pPr>
            <w:r w:rsidRPr="00EA24D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lastRenderedPageBreak/>
              <w:t>Age - spline 1, second part</w:t>
            </w:r>
            <w:r w:rsidRPr="00EA24D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CH"/>
              </w:rPr>
              <w:t xml:space="preserve"> *c</w:t>
            </w:r>
            <w:r w:rsidR="003D6D72" w:rsidRPr="0035762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CH"/>
              </w:rPr>
              <w:t>ancer</w:t>
            </w:r>
            <w:r w:rsidR="00942E30" w:rsidRPr="0035762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CH"/>
              </w:rPr>
              <w:t xml:space="preserve"> type</w:t>
            </w:r>
            <w:r w:rsidR="00404486" w:rsidRPr="0035762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CH"/>
              </w:rPr>
              <w:t>:</w:t>
            </w:r>
          </w:p>
          <w:p w:rsidR="00EA24D1" w:rsidRPr="00EA24D1" w:rsidRDefault="00404486" w:rsidP="00EA24D1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>i</w:t>
            </w:r>
            <w:r w:rsidR="00EA24D1" w:rsidRPr="00EA24D1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 xml:space="preserve">f age </w:t>
            </w:r>
            <w:r w:rsidR="00EA24D1" w:rsidRPr="00EA24D1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de-CH"/>
              </w:rPr>
              <w:sym w:font="Symbol" w:char="F0A3"/>
            </w:r>
            <w:r w:rsidR="00EA24D1" w:rsidRPr="00EA24D1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 xml:space="preserve">65, multiply with </w:t>
            </w:r>
            <w:r w:rsidR="00357625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>0</w:t>
            </w:r>
            <w:r w:rsidR="00EA24D1" w:rsidRPr="00EA24D1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>,</w:t>
            </w:r>
          </w:p>
          <w:p w:rsidR="00137818" w:rsidRPr="00EA24D1" w:rsidRDefault="00EA24D1" w:rsidP="00EA24D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CH"/>
              </w:rPr>
            </w:pPr>
            <w:r w:rsidRPr="00EA24D1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>if age &gt;65, multiply with true age</w:t>
            </w:r>
            <w:r w:rsidR="00357625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>-65</w:t>
            </w:r>
          </w:p>
        </w:tc>
        <w:tc>
          <w:tcPr>
            <w:tcW w:w="1072" w:type="pct"/>
            <w:gridSpan w:val="2"/>
            <w:vMerge w:val="restart"/>
            <w:tcBorders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602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400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0216</w:t>
            </w:r>
          </w:p>
        </w:tc>
        <w:tc>
          <w:tcPr>
            <w:tcW w:w="1005" w:type="pct"/>
            <w:gridSpan w:val="2"/>
            <w:vMerge w:val="restart"/>
            <w:tcBorders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22" w:type="pct"/>
            <w:gridSpan w:val="2"/>
            <w:vMerge w:val="restart"/>
            <w:tcBorders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3D6D72" w:rsidRPr="00EA24D1" w:rsidTr="001A12EF">
        <w:trPr>
          <w:cantSplit/>
          <w:trHeight w:val="276"/>
        </w:trPr>
        <w:tc>
          <w:tcPr>
            <w:tcW w:w="89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E30" w:rsidRPr="00EA24D1" w:rsidRDefault="00942E30" w:rsidP="00EA24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If</w:t>
            </w:r>
            <w:proofErr w:type="spellEnd"/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colon</w:t>
            </w:r>
            <w:proofErr w:type="spellEnd"/>
          </w:p>
        </w:tc>
        <w:tc>
          <w:tcPr>
            <w:tcW w:w="107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0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0.029 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(-0.03 ; 0.09)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3321</w:t>
            </w:r>
          </w:p>
        </w:tc>
        <w:tc>
          <w:tcPr>
            <w:tcW w:w="1005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2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3D6D72" w:rsidRPr="00EA24D1" w:rsidTr="001A12EF">
        <w:trPr>
          <w:cantSplit/>
          <w:trHeight w:val="276"/>
        </w:trPr>
        <w:tc>
          <w:tcPr>
            <w:tcW w:w="89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D72" w:rsidRPr="00EA24D1" w:rsidRDefault="00EA24D1" w:rsidP="00EA24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If</w:t>
            </w:r>
            <w:proofErr w:type="spellEnd"/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h</w:t>
            </w:r>
            <w:r w:rsidR="000417A0"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ematol</w:t>
            </w: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ogic</w:t>
            </w:r>
            <w:proofErr w:type="spellEnd"/>
          </w:p>
        </w:tc>
        <w:tc>
          <w:tcPr>
            <w:tcW w:w="107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0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0.08 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(0.02 ; 0.13)*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0085</w:t>
            </w:r>
          </w:p>
        </w:tc>
        <w:tc>
          <w:tcPr>
            <w:tcW w:w="1005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2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3D6D72" w:rsidRPr="00EA24D1" w:rsidTr="001A12EF">
        <w:trPr>
          <w:cantSplit/>
          <w:trHeight w:val="276"/>
        </w:trPr>
        <w:tc>
          <w:tcPr>
            <w:tcW w:w="89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D72" w:rsidRPr="00EA24D1" w:rsidRDefault="00EA24D1" w:rsidP="00EA24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If</w:t>
            </w:r>
            <w:proofErr w:type="spellEnd"/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b</w:t>
            </w:r>
            <w:r w:rsidR="000417A0"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reast</w:t>
            </w:r>
            <w:proofErr w:type="spellEnd"/>
          </w:p>
        </w:tc>
        <w:tc>
          <w:tcPr>
            <w:tcW w:w="107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0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0.02 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(-0.03 ; 0.08)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4162</w:t>
            </w:r>
          </w:p>
        </w:tc>
        <w:tc>
          <w:tcPr>
            <w:tcW w:w="1005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2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3D6D72" w:rsidRPr="00EA24D1" w:rsidTr="001A12EF">
        <w:trPr>
          <w:cantSplit/>
          <w:trHeight w:val="276"/>
        </w:trPr>
        <w:tc>
          <w:tcPr>
            <w:tcW w:w="89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D72" w:rsidRPr="00EA24D1" w:rsidRDefault="00EA24D1" w:rsidP="00EA24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If</w:t>
            </w:r>
            <w:proofErr w:type="spellEnd"/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o</w:t>
            </w:r>
            <w:r w:rsidR="000417A0"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ther</w:t>
            </w:r>
            <w:proofErr w:type="spellEnd"/>
          </w:p>
        </w:tc>
        <w:tc>
          <w:tcPr>
            <w:tcW w:w="107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0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0.05 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(0.01 ; 0.10)*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0131</w:t>
            </w:r>
          </w:p>
        </w:tc>
        <w:tc>
          <w:tcPr>
            <w:tcW w:w="1005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2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3D6D72" w:rsidRPr="00EA24D1" w:rsidTr="001A12EF">
        <w:trPr>
          <w:cantSplit/>
          <w:trHeight w:val="276"/>
        </w:trPr>
        <w:tc>
          <w:tcPr>
            <w:tcW w:w="899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D72" w:rsidRPr="00EA24D1" w:rsidRDefault="00EA24D1" w:rsidP="00EA24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If</w:t>
            </w:r>
            <w:proofErr w:type="spellEnd"/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p</w:t>
            </w:r>
            <w:r w:rsidR="000417A0"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rostate</w:t>
            </w:r>
            <w:proofErr w:type="spellEnd"/>
          </w:p>
        </w:tc>
        <w:tc>
          <w:tcPr>
            <w:tcW w:w="107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02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-0.005 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(-0.07 ; 0.06)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8866</w:t>
            </w:r>
          </w:p>
        </w:tc>
        <w:tc>
          <w:tcPr>
            <w:tcW w:w="1005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2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3D6D72" w:rsidRPr="00EA24D1" w:rsidTr="00BE4868">
        <w:trPr>
          <w:cantSplit/>
          <w:trHeight w:val="276"/>
        </w:trPr>
        <w:tc>
          <w:tcPr>
            <w:tcW w:w="89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7818" w:rsidRPr="00EA24D1" w:rsidRDefault="00EA24D1" w:rsidP="003D6D7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CH"/>
              </w:rPr>
            </w:pPr>
            <w:r w:rsidRPr="00EA24D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Age – spline 2, second part</w:t>
            </w:r>
            <w:r w:rsidR="003D6D72" w:rsidRPr="00EA24D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 *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c</w:t>
            </w:r>
            <w:r w:rsidR="003D6D72" w:rsidRPr="00EA24D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CH"/>
              </w:rPr>
              <w:t>ance</w:t>
            </w:r>
            <w:r w:rsidR="00137818" w:rsidRPr="00EA24D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CH"/>
              </w:rPr>
              <w:t>r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CH"/>
              </w:rPr>
              <w:t xml:space="preserve"> type</w:t>
            </w:r>
            <w:r w:rsidR="0040448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CH"/>
              </w:rPr>
              <w:t>:</w:t>
            </w:r>
          </w:p>
          <w:p w:rsidR="00357625" w:rsidRPr="00EA24D1" w:rsidRDefault="00357625" w:rsidP="0035762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>i</w:t>
            </w:r>
            <w:r w:rsidRPr="00EA24D1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 xml:space="preserve">f age </w:t>
            </w:r>
            <w:r w:rsidRPr="00EA24D1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de-CH"/>
              </w:rPr>
              <w:sym w:font="Symbol" w:char="F0A3"/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>7</w:t>
            </w:r>
            <w:r w:rsidRPr="00EA24D1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 xml:space="preserve">5, multiply with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>0</w:t>
            </w:r>
            <w:r w:rsidRPr="00EA24D1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>,</w:t>
            </w:r>
          </w:p>
          <w:p w:rsidR="00137818" w:rsidRPr="00EA24D1" w:rsidRDefault="00357625" w:rsidP="0035762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>if age &gt;7</w:t>
            </w:r>
            <w:r w:rsidRPr="00EA24D1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>5, multiply with true age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US" w:eastAsia="de-CH"/>
              </w:rPr>
              <w:t>-75</w:t>
            </w:r>
          </w:p>
        </w:tc>
        <w:tc>
          <w:tcPr>
            <w:tcW w:w="107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1002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66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336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0437</w:t>
            </w:r>
          </w:p>
        </w:tc>
        <w:tc>
          <w:tcPr>
            <w:tcW w:w="102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EA24D1" w:rsidRPr="00EA24D1" w:rsidTr="00BE4868">
        <w:trPr>
          <w:cantSplit/>
          <w:trHeight w:val="276"/>
        </w:trPr>
        <w:tc>
          <w:tcPr>
            <w:tcW w:w="89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4D1" w:rsidRPr="00EA24D1" w:rsidRDefault="00EA24D1" w:rsidP="0043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If</w:t>
            </w:r>
            <w:proofErr w:type="spellEnd"/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colon</w:t>
            </w:r>
            <w:proofErr w:type="spellEnd"/>
          </w:p>
        </w:tc>
        <w:tc>
          <w:tcPr>
            <w:tcW w:w="107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</w:tcPr>
          <w:p w:rsidR="00EA24D1" w:rsidRPr="00EA24D1" w:rsidRDefault="00EA24D1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0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A24D1" w:rsidRPr="00EA24D1" w:rsidRDefault="00EA24D1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6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24D1" w:rsidRPr="00EA24D1" w:rsidRDefault="00EA24D1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-0.58 </w:t>
            </w:r>
          </w:p>
          <w:p w:rsidR="00EA24D1" w:rsidRPr="00EA24D1" w:rsidRDefault="00EA24D1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(-0.11 ; -0.006)*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A24D1" w:rsidRPr="00EA24D1" w:rsidRDefault="00EA24D1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0288</w:t>
            </w:r>
          </w:p>
        </w:tc>
        <w:tc>
          <w:tcPr>
            <w:tcW w:w="102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A24D1" w:rsidRPr="00EA24D1" w:rsidRDefault="00EA24D1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EA24D1" w:rsidRPr="00EA24D1" w:rsidTr="00BE4868">
        <w:trPr>
          <w:cantSplit/>
          <w:trHeight w:val="276"/>
        </w:trPr>
        <w:tc>
          <w:tcPr>
            <w:tcW w:w="89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4D1" w:rsidRPr="00EA24D1" w:rsidRDefault="00EA24D1" w:rsidP="0043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If</w:t>
            </w:r>
            <w:proofErr w:type="spellEnd"/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hematologic</w:t>
            </w:r>
            <w:proofErr w:type="spellEnd"/>
          </w:p>
        </w:tc>
        <w:tc>
          <w:tcPr>
            <w:tcW w:w="107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A24D1" w:rsidRPr="00EA24D1" w:rsidRDefault="00EA24D1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0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A24D1" w:rsidRPr="00EA24D1" w:rsidRDefault="00EA24D1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6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4D1" w:rsidRPr="00EA24D1" w:rsidRDefault="00EA24D1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-0.04 </w:t>
            </w:r>
          </w:p>
          <w:p w:rsidR="00EA24D1" w:rsidRPr="00EA24D1" w:rsidRDefault="00EA24D1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(-0.09 ; 0.004)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A24D1" w:rsidRPr="00EA24D1" w:rsidRDefault="00EA24D1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0749</w:t>
            </w:r>
          </w:p>
        </w:tc>
        <w:tc>
          <w:tcPr>
            <w:tcW w:w="102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A24D1" w:rsidRPr="00EA24D1" w:rsidRDefault="00EA24D1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EA24D1" w:rsidRPr="00EA24D1" w:rsidTr="00BE4868">
        <w:trPr>
          <w:cantSplit/>
          <w:trHeight w:val="276"/>
        </w:trPr>
        <w:tc>
          <w:tcPr>
            <w:tcW w:w="89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4D1" w:rsidRPr="00EA24D1" w:rsidRDefault="00EA24D1" w:rsidP="0043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If</w:t>
            </w:r>
            <w:proofErr w:type="spellEnd"/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breast</w:t>
            </w:r>
            <w:proofErr w:type="spellEnd"/>
          </w:p>
        </w:tc>
        <w:tc>
          <w:tcPr>
            <w:tcW w:w="107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A24D1" w:rsidRPr="00EA24D1" w:rsidRDefault="00EA24D1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0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A24D1" w:rsidRPr="00EA24D1" w:rsidRDefault="00EA24D1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6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4D1" w:rsidRPr="00EA24D1" w:rsidRDefault="00EA24D1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-0.06 </w:t>
            </w:r>
          </w:p>
          <w:p w:rsidR="00EA24D1" w:rsidRPr="00EA24D1" w:rsidRDefault="00EA24D1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(-0.11 ; -0.006)*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A24D1" w:rsidRPr="00EA24D1" w:rsidRDefault="00EA24D1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0297</w:t>
            </w:r>
          </w:p>
        </w:tc>
        <w:tc>
          <w:tcPr>
            <w:tcW w:w="102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A24D1" w:rsidRPr="00EA24D1" w:rsidRDefault="00EA24D1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EA24D1" w:rsidRPr="00EA24D1" w:rsidTr="00BE4868">
        <w:trPr>
          <w:cantSplit/>
          <w:trHeight w:val="276"/>
        </w:trPr>
        <w:tc>
          <w:tcPr>
            <w:tcW w:w="89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4D1" w:rsidRPr="00EA24D1" w:rsidRDefault="00EA24D1" w:rsidP="0043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If</w:t>
            </w:r>
            <w:proofErr w:type="spellEnd"/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other</w:t>
            </w:r>
            <w:proofErr w:type="spellEnd"/>
          </w:p>
        </w:tc>
        <w:tc>
          <w:tcPr>
            <w:tcW w:w="107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A24D1" w:rsidRPr="00EA24D1" w:rsidRDefault="00EA24D1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0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A24D1" w:rsidRPr="00EA24D1" w:rsidRDefault="00EA24D1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6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4D1" w:rsidRPr="00EA24D1" w:rsidRDefault="00EA24D1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-0.03 </w:t>
            </w:r>
          </w:p>
          <w:p w:rsidR="00EA24D1" w:rsidRPr="00EA24D1" w:rsidRDefault="00EA24D1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(-0.06 ; 0.01)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A24D1" w:rsidRPr="00EA24D1" w:rsidRDefault="00EA24D1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1792</w:t>
            </w:r>
          </w:p>
        </w:tc>
        <w:tc>
          <w:tcPr>
            <w:tcW w:w="102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A24D1" w:rsidRPr="00EA24D1" w:rsidRDefault="00EA24D1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EA24D1" w:rsidRPr="00EA24D1" w:rsidTr="00BE4868">
        <w:trPr>
          <w:trHeight w:val="276"/>
        </w:trPr>
        <w:tc>
          <w:tcPr>
            <w:tcW w:w="899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4D1" w:rsidRPr="00EA24D1" w:rsidRDefault="00EA24D1" w:rsidP="0043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If</w:t>
            </w:r>
            <w:proofErr w:type="spellEnd"/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prostate</w:t>
            </w:r>
            <w:proofErr w:type="spellEnd"/>
          </w:p>
        </w:tc>
        <w:tc>
          <w:tcPr>
            <w:tcW w:w="107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A24D1" w:rsidRPr="00EA24D1" w:rsidRDefault="00EA24D1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0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A24D1" w:rsidRPr="00EA24D1" w:rsidRDefault="00EA24D1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69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4D1" w:rsidRPr="00EA24D1" w:rsidRDefault="00EA24D1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-0.10 </w:t>
            </w:r>
          </w:p>
          <w:p w:rsidR="00EA24D1" w:rsidRPr="00EA24D1" w:rsidRDefault="00EA24D1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(-0.18 ; -0.02)*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A24D1" w:rsidRPr="00EA24D1" w:rsidRDefault="00EA24D1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0122</w:t>
            </w:r>
          </w:p>
        </w:tc>
        <w:tc>
          <w:tcPr>
            <w:tcW w:w="102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A24D1" w:rsidRPr="00EA24D1" w:rsidRDefault="00EA24D1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3D6D72" w:rsidRPr="00EA24D1" w:rsidTr="001A12EF">
        <w:trPr>
          <w:cantSplit/>
          <w:trHeight w:val="276"/>
        </w:trPr>
        <w:tc>
          <w:tcPr>
            <w:tcW w:w="89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D72" w:rsidRPr="00404486" w:rsidRDefault="00EA24D1" w:rsidP="003D6D7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40448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CH"/>
              </w:rPr>
              <w:t>G</w:t>
            </w:r>
            <w:r w:rsidR="003D6D72" w:rsidRPr="0040448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CH"/>
              </w:rPr>
              <w:t xml:space="preserve">ender * </w:t>
            </w:r>
            <w:proofErr w:type="spellStart"/>
            <w:r w:rsidRPr="00404486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patient</w:t>
            </w:r>
            <w:proofErr w:type="spellEnd"/>
            <w:r w:rsidRPr="00404486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404486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hospitalization</w:t>
            </w:r>
            <w:proofErr w:type="spellEnd"/>
            <w:r w:rsidRPr="00404486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/</w:t>
            </w:r>
            <w:proofErr w:type="spellStart"/>
            <w:r w:rsidRPr="00404486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chart</w:t>
            </w:r>
            <w:proofErr w:type="spellEnd"/>
            <w:r w:rsidRPr="00404486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404486">
              <w:rPr>
                <w:rFonts w:eastAsia="Times New Roman" w:cs="Times New Roman"/>
                <w:b/>
                <w:color w:val="000000"/>
                <w:sz w:val="16"/>
                <w:szCs w:val="16"/>
                <w:lang w:eastAsia="de-CH"/>
              </w:rPr>
              <w:t>information</w:t>
            </w:r>
            <w:proofErr w:type="spellEnd"/>
          </w:p>
        </w:tc>
        <w:tc>
          <w:tcPr>
            <w:tcW w:w="107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0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05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66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356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0186</w:t>
            </w:r>
          </w:p>
        </w:tc>
      </w:tr>
      <w:tr w:rsidR="003D6D72" w:rsidRPr="00EA24D1" w:rsidTr="001A12EF">
        <w:trPr>
          <w:cantSplit/>
          <w:trHeight w:val="276"/>
        </w:trPr>
        <w:tc>
          <w:tcPr>
            <w:tcW w:w="89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D72" w:rsidRPr="00357625" w:rsidRDefault="00EA24D1" w:rsidP="00EA24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  <w:r w:rsidRPr="003576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  <w:t xml:space="preserve">If </w:t>
            </w:r>
            <w:r w:rsidR="003D6D72" w:rsidRPr="003576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  <w:t xml:space="preserve">male </w:t>
            </w:r>
            <w:r w:rsidRPr="003576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  <w:t xml:space="preserve">and no cancer-related </w:t>
            </w:r>
            <w:proofErr w:type="spellStart"/>
            <w:r w:rsidRPr="003576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  <w:t>hospitalisation</w:t>
            </w:r>
            <w:proofErr w:type="spellEnd"/>
          </w:p>
        </w:tc>
        <w:tc>
          <w:tcPr>
            <w:tcW w:w="107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6D72" w:rsidRPr="00357625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100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6D72" w:rsidRPr="00357625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1005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6D72" w:rsidRPr="00357625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-1.15 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(-2.26 ; -0.04)*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0416</w:t>
            </w:r>
          </w:p>
        </w:tc>
      </w:tr>
      <w:tr w:rsidR="003D6D72" w:rsidRPr="00EA24D1" w:rsidTr="001A12EF">
        <w:trPr>
          <w:cantSplit/>
          <w:trHeight w:val="276"/>
        </w:trPr>
        <w:tc>
          <w:tcPr>
            <w:tcW w:w="899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D72" w:rsidRPr="00EA24D1" w:rsidRDefault="00EA24D1" w:rsidP="00EA24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  <w:r w:rsidRPr="003576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  <w:t>If male and no information</w:t>
            </w:r>
          </w:p>
        </w:tc>
        <w:tc>
          <w:tcPr>
            <w:tcW w:w="107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100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1005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  <w:tl2br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0.40 </w:t>
            </w:r>
          </w:p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(-0.04 ; 0.85)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6D72" w:rsidRPr="00EA24D1" w:rsidRDefault="003D6D72" w:rsidP="003D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EA24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0.0755</w:t>
            </w:r>
          </w:p>
        </w:tc>
      </w:tr>
    </w:tbl>
    <w:p w:rsidR="003D6D72" w:rsidRPr="003D6D72" w:rsidRDefault="003D6D72" w:rsidP="003D6D72">
      <w:pPr>
        <w:spacing w:before="120" w:after="120" w:line="360" w:lineRule="auto"/>
        <w:rPr>
          <w:bCs/>
          <w:color w:val="000000" w:themeColor="text1"/>
          <w:lang w:val="en-US"/>
        </w:rPr>
      </w:pPr>
      <w:r w:rsidRPr="00EA24D1">
        <w:rPr>
          <w:bCs/>
          <w:color w:val="000000" w:themeColor="text1"/>
          <w:sz w:val="16"/>
          <w:szCs w:val="16"/>
          <w:lang w:val="en-US"/>
        </w:rPr>
        <w:t xml:space="preserve">Legend: *= </w:t>
      </w:r>
      <w:r w:rsidRPr="00EA24D1">
        <w:rPr>
          <w:rFonts w:ascii="Calibri" w:eastAsia="Times New Roman" w:hAnsi="Calibri" w:cs="Times New Roman"/>
          <w:bCs/>
          <w:i/>
          <w:color w:val="000000"/>
          <w:sz w:val="16"/>
          <w:szCs w:val="16"/>
          <w:lang w:val="en-US" w:eastAsia="de-CH"/>
        </w:rPr>
        <w:t>P</w:t>
      </w:r>
      <w:r w:rsidRPr="00EA24D1">
        <w:rPr>
          <w:bCs/>
          <w:color w:val="000000" w:themeColor="text1"/>
          <w:sz w:val="16"/>
          <w:szCs w:val="16"/>
          <w:lang w:val="en-US"/>
        </w:rPr>
        <w:t xml:space="preserve"> &lt;0.05, ECO = basic hospital supplementary insurance, SP + P= semi private and private hospital supplementary insurance (</w:t>
      </w:r>
      <w:r w:rsidR="00EA24D1">
        <w:rPr>
          <w:bCs/>
          <w:color w:val="000000" w:themeColor="text1"/>
          <w:sz w:val="16"/>
          <w:szCs w:val="16"/>
          <w:lang w:val="en-US"/>
        </w:rPr>
        <w:t>double</w:t>
      </w:r>
      <w:r w:rsidRPr="00EA24D1">
        <w:rPr>
          <w:bCs/>
          <w:color w:val="000000" w:themeColor="text1"/>
          <w:sz w:val="16"/>
          <w:szCs w:val="16"/>
          <w:lang w:val="en-US"/>
        </w:rPr>
        <w:t xml:space="preserve"> or single bed room), NS/NI = not significant / not included in final model</w:t>
      </w:r>
      <w:r w:rsidR="00EA24D1">
        <w:rPr>
          <w:bCs/>
          <w:color w:val="000000" w:themeColor="text1"/>
          <w:sz w:val="16"/>
          <w:szCs w:val="16"/>
          <w:lang w:val="en-US"/>
        </w:rPr>
        <w:t>.</w:t>
      </w:r>
    </w:p>
    <w:p w:rsidR="00962D54" w:rsidRPr="003D6D72" w:rsidRDefault="00962D54">
      <w:pPr>
        <w:rPr>
          <w:lang w:val="en-US"/>
        </w:rPr>
      </w:pPr>
    </w:p>
    <w:sectPr w:rsidR="00962D54" w:rsidRPr="003D6D72" w:rsidSect="003D6D7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AMO_XmlVersion" w:val="Empty"/>
  </w:docVars>
  <w:rsids>
    <w:rsidRoot w:val="003D6D72"/>
    <w:rsid w:val="000417A0"/>
    <w:rsid w:val="00137818"/>
    <w:rsid w:val="00255DEC"/>
    <w:rsid w:val="002B2FBF"/>
    <w:rsid w:val="002C2363"/>
    <w:rsid w:val="00301AE6"/>
    <w:rsid w:val="00357625"/>
    <w:rsid w:val="003D6D72"/>
    <w:rsid w:val="003F06B1"/>
    <w:rsid w:val="00404486"/>
    <w:rsid w:val="00504924"/>
    <w:rsid w:val="00537CD6"/>
    <w:rsid w:val="005D2A18"/>
    <w:rsid w:val="0062379D"/>
    <w:rsid w:val="00942E30"/>
    <w:rsid w:val="00962D54"/>
    <w:rsid w:val="00BE4868"/>
    <w:rsid w:val="00D30345"/>
    <w:rsid w:val="00E96F22"/>
    <w:rsid w:val="00EA24D1"/>
    <w:rsid w:val="00F46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B23F9690-E068-4394-85A0-A0EB080AE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5D2A1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D2A1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D2A1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D2A1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D2A1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D2A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D2A1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3</Words>
  <Characters>3994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er-Walstra</dc:creator>
  <cp:lastModifiedBy>Klazien Matter</cp:lastModifiedBy>
  <cp:revision>3</cp:revision>
  <dcterms:created xsi:type="dcterms:W3CDTF">2014-03-31T07:27:00Z</dcterms:created>
  <dcterms:modified xsi:type="dcterms:W3CDTF">2014-03-31T09:58:00Z</dcterms:modified>
</cp:coreProperties>
</file>